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F9219" w14:textId="49AA2FC1" w:rsidR="005213A5" w:rsidRPr="009F509C" w:rsidRDefault="009F509C">
      <w:pPr>
        <w:rPr>
          <w:b/>
          <w:bCs/>
          <w:lang w:val="en-GB"/>
        </w:rPr>
      </w:pPr>
      <w:r w:rsidRPr="009F509C">
        <w:rPr>
          <w:b/>
          <w:bCs/>
          <w:lang w:val="en-GB"/>
        </w:rPr>
        <w:t xml:space="preserve">Supplementary Table 1: </w:t>
      </w:r>
      <w:r>
        <w:rPr>
          <w:b/>
          <w:bCs/>
          <w:lang w:val="en-GB"/>
        </w:rPr>
        <w:t xml:space="preserve">Prevalence of </w:t>
      </w:r>
      <w:r w:rsidR="009421D6">
        <w:rPr>
          <w:b/>
          <w:bCs/>
          <w:lang w:val="en-GB"/>
        </w:rPr>
        <w:t>non-malaria febrile illnesses</w:t>
      </w:r>
      <w:r w:rsidR="009421D6" w:rsidRPr="009421D6">
        <w:rPr>
          <w:b/>
          <w:bCs/>
          <w:lang w:val="en-GB"/>
        </w:rPr>
        <w:t xml:space="preserve"> (NMFIs) by region, sex, and age group.</w:t>
      </w:r>
    </w:p>
    <w:tbl>
      <w:tblPr>
        <w:tblW w:w="20339" w:type="dxa"/>
        <w:tblLook w:val="04A0" w:firstRow="1" w:lastRow="0" w:firstColumn="1" w:lastColumn="0" w:noHBand="0" w:noVBand="1"/>
      </w:tblPr>
      <w:tblGrid>
        <w:gridCol w:w="1414"/>
        <w:gridCol w:w="850"/>
        <w:gridCol w:w="938"/>
        <w:gridCol w:w="1137"/>
        <w:gridCol w:w="992"/>
        <w:gridCol w:w="1135"/>
        <w:gridCol w:w="1136"/>
        <w:gridCol w:w="1047"/>
        <w:gridCol w:w="992"/>
        <w:gridCol w:w="1101"/>
        <w:gridCol w:w="1028"/>
        <w:gridCol w:w="1135"/>
        <w:gridCol w:w="1101"/>
        <w:gridCol w:w="885"/>
        <w:gridCol w:w="1135"/>
        <w:gridCol w:w="1135"/>
        <w:gridCol w:w="1135"/>
        <w:gridCol w:w="938"/>
        <w:gridCol w:w="1099"/>
        <w:gridCol w:w="6"/>
      </w:tblGrid>
      <w:tr w:rsidR="009F509C" w:rsidRPr="00AC72BF" w14:paraId="692F6794" w14:textId="77777777" w:rsidTr="009F509C">
        <w:trPr>
          <w:trHeight w:val="319"/>
        </w:trPr>
        <w:tc>
          <w:tcPr>
            <w:tcW w:w="4339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3FD83C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Regions</w:t>
            </w:r>
          </w:p>
        </w:tc>
        <w:tc>
          <w:tcPr>
            <w:tcW w:w="64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5724B3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Sex</w:t>
            </w:r>
          </w:p>
        </w:tc>
        <w:tc>
          <w:tcPr>
            <w:tcW w:w="959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27DBFD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Age group</w:t>
            </w:r>
          </w:p>
        </w:tc>
      </w:tr>
      <w:tr w:rsidR="009F509C" w:rsidRPr="00AC72BF" w14:paraId="3860FFC8" w14:textId="77777777" w:rsidTr="00D16C33">
        <w:trPr>
          <w:trHeight w:val="319"/>
        </w:trPr>
        <w:tc>
          <w:tcPr>
            <w:tcW w:w="4339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57D78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3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CB433B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Female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DEF1B9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ale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EBFE07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&lt; 5 years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7D38BF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 -&lt; 15 years</w:t>
            </w:r>
          </w:p>
        </w:tc>
        <w:tc>
          <w:tcPr>
            <w:tcW w:w="31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F6C7F0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≤ 15 years</w:t>
            </w:r>
          </w:p>
        </w:tc>
      </w:tr>
      <w:tr w:rsidR="009F509C" w:rsidRPr="00B2318C" w14:paraId="54F4FA3E" w14:textId="77777777" w:rsidTr="00D16C33">
        <w:trPr>
          <w:gridAfter w:val="1"/>
          <w:wAfter w:w="6" w:type="dxa"/>
          <w:trHeight w:val="576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415AF8" w14:textId="0961B1B1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4BC896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Tested for malari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5B234B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Negative malaria test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65D761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Proportion of NMFI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0463A1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Tested for malari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6EE496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Negative malaria test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444B2D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Proportion of NMFI (%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04BA6B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Tested for mala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704FC6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Negative malaria test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B11B8D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Proportion of NMFI (%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87AA1AE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Tested for malari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993F31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Negative malaria test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1A105F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Proportion of NMFI (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F2D0A0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Tested for malari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3A41DF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Negative malaria test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FDE73F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Proportion of NMFI (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9D308E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Tested for malari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5C9B2A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Negative malaria test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1B98375" w14:textId="77777777" w:rsidR="009F509C" w:rsidRPr="00AC72BF" w:rsidRDefault="009F509C" w:rsidP="009F5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TZ"/>
                <w14:ligatures w14:val="none"/>
              </w:rPr>
              <w:t>Proportion of NMFI (%)</w:t>
            </w:r>
          </w:p>
        </w:tc>
      </w:tr>
      <w:tr w:rsidR="00D16C33" w:rsidRPr="00B2318C" w14:paraId="52E086AD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30F516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Arus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3741A8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DE9CC1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305FF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DE8E5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0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07E3D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6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BCA47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5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FD6E4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7C4A8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9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42C68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7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C6DB19" w14:textId="688C605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D00E73" w14:textId="51C8725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C70660" w14:textId="68DCF20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4C7E59" w14:textId="065B18A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97DE44" w14:textId="1A86165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36D0E9" w14:textId="7236107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F95E60" w14:textId="33BB003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A659B9" w14:textId="6BE00C7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CCE7AB" w14:textId="0CD5E9D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.7</w:t>
            </w:r>
          </w:p>
        </w:tc>
      </w:tr>
      <w:tr w:rsidR="00D16C33" w:rsidRPr="00B2318C" w14:paraId="64507E98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9B88D9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Dar es Salaa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DD92D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1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565FA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79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A0499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7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33B0A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5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0C89C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0E56F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73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2BC45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16DE78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8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617E4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68.1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365E16" w14:textId="0836983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C421DF" w14:textId="4BBFAB6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54447A" w14:textId="2E4D011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D3B558" w14:textId="5D66E8F6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E0AD36" w14:textId="45ACF70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1CBF5" w14:textId="5599A6F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DA3996" w14:textId="5170335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E0298D" w14:textId="75903CE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A6DBF0" w14:textId="25CE40B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.6</w:t>
            </w:r>
          </w:p>
        </w:tc>
      </w:tr>
      <w:tr w:rsidR="00D16C33" w:rsidRPr="00B2318C" w14:paraId="3F42FBB5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158972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Dodo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46E0C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29668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4FA3E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6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4FEB1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FA120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92F72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64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21689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B7452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E39A4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6.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A2F587" w14:textId="45974CA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B22FEB" w14:textId="3A9ABDE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E533DF" w14:textId="78CCB5C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03C242" w14:textId="6A3288B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404C6B" w14:textId="27DADFB6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09B30" w14:textId="2F6AC7B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0E2CB9" w14:textId="02A51A7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D67619" w14:textId="737B0C7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7D5C19" w14:textId="0574C6E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.5</w:t>
            </w:r>
          </w:p>
        </w:tc>
      </w:tr>
      <w:tr w:rsidR="00D16C33" w:rsidRPr="00B2318C" w14:paraId="411F7EF1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BF1351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Gei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54C59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2E2B4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3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3ECCF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4AAE0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01F04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6C533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1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C193B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4C9D7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408FE1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4.5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DC7B70" w14:textId="16B74FE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784338" w14:textId="25408FE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B7726A" w14:textId="2446844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AD39C2" w14:textId="63E7F68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8D7483" w14:textId="0742BC1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BB7F6F" w14:textId="1D16C72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14A7DC" w14:textId="7667E9F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7850EE" w14:textId="61624096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C5822A" w14:textId="79463EF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.8</w:t>
            </w:r>
          </w:p>
        </w:tc>
      </w:tr>
      <w:tr w:rsidR="00D16C33" w:rsidRPr="00B2318C" w14:paraId="321BA977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55BCCA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Iring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38780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9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61C56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DF4CA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6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8D422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3043B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A3748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7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B9B10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C9923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FC249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64.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15C845" w14:textId="22B68A2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B0D71C" w14:textId="43BFFB5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391110" w14:textId="249517B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5035A7" w14:textId="4C77EBD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273345" w14:textId="3CE0C03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E6A241" w14:textId="1DC1495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EB5655" w14:textId="249018E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5BAFA2" w14:textId="19AD33A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6D8889" w14:textId="3D36CF0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.0</w:t>
            </w:r>
          </w:p>
        </w:tc>
      </w:tr>
      <w:tr w:rsidR="00D16C33" w:rsidRPr="00B2318C" w14:paraId="2031E9B7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410ED2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age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E2914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3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EBA4A8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96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18C1C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CE0BB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3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A435F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4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B6E71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9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CD787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9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94204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A7784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2.7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BEC50A" w14:textId="20545C0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3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99EAC6" w14:textId="596101E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D0751D" w14:textId="38AD1ED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29A270" w14:textId="6E42801C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4998C7" w14:textId="277A2A4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76C7F6" w14:textId="5D3AEF1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E1EEA7" w14:textId="09B1E9AC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8D3EAF" w14:textId="7C49645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AA7406" w14:textId="436A70B6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.4</w:t>
            </w:r>
          </w:p>
        </w:tc>
      </w:tr>
      <w:tr w:rsidR="00D16C33" w:rsidRPr="00B2318C" w14:paraId="1C175BC1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DFDBA9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atav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FAB57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7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11671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4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AD69D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C1968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7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B8689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5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9282B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2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AD6FF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ADF7B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058AF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4.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B0EAE3" w14:textId="0183D1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2FF967" w14:textId="6B5E736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7FD6AF" w14:textId="002AD8B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5BD17D" w14:textId="62C08D5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80810C" w14:textId="35A8D01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E3A4FD" w14:textId="3727E76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3D72DF" w14:textId="50F9650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6CC39B" w14:textId="3364C9D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98EF0C" w14:textId="0DC4199C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.6</w:t>
            </w:r>
          </w:p>
        </w:tc>
      </w:tr>
      <w:tr w:rsidR="00D16C33" w:rsidRPr="00B2318C" w14:paraId="394C5CD0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27BE06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go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B1CDE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6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3451E8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372651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C5E72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41114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7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40389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8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C7DF5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D0927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904C2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9.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C65B58" w14:textId="1038F57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AB1D75" w14:textId="18EAC72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95C6DB" w14:textId="1094404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FA7F9E" w14:textId="4AD5FA6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FEDC38" w14:textId="0A0BA576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5301BA" w14:textId="0CE79CB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75E495" w14:textId="4CD4ECC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CF01D2" w14:textId="501A8B2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859906" w14:textId="0F3ABB7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.1</w:t>
            </w:r>
          </w:p>
        </w:tc>
      </w:tr>
      <w:tr w:rsidR="00D16C33" w:rsidRPr="00B2318C" w14:paraId="3A32E1BD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91651D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limanjar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E0E34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15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7CCBA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84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9E895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08734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27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B312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13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D96E3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9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665E5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3F17F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7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861938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0.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825AAD" w14:textId="438125E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DD76D0" w14:textId="5878B75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23ECD8" w14:textId="13E4EBB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41E7CB" w14:textId="060A368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6641F7" w14:textId="6B19DE5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FD9E3D" w14:textId="7A7B3E9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AC473B" w14:textId="555D6DD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355755" w14:textId="18CE41D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643ADB" w14:textId="799FD7D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.2</w:t>
            </w:r>
          </w:p>
        </w:tc>
      </w:tr>
      <w:tr w:rsidR="00D16C33" w:rsidRPr="00B2318C" w14:paraId="77AFAA6D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0AE501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Lind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002CE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C890E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9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6CFEF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7CF60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5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F8721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6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3ECC7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4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374D9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A8A1E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58D58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9.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05042C" w14:textId="7B6F303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7DDB55" w14:textId="1339550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54336E" w14:textId="6408AB6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45DDD9" w14:textId="1E0C6CC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5CB456" w14:textId="069CA25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7F0D4D" w14:textId="031F12C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2E1671" w14:textId="2CB07EF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1FD43B" w14:textId="248D697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1D937B" w14:textId="1DFC418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.7</w:t>
            </w:r>
          </w:p>
        </w:tc>
      </w:tr>
      <w:tr w:rsidR="00D16C33" w:rsidRPr="00B2318C" w14:paraId="22ECA338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2A0226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anya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A12AA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EECB2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6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F523C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6AB6D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F4BC0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5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DE50A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5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C8F71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BC718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5BC35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1.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61100F" w14:textId="51D35AF6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B1DF2C" w14:textId="4CDCDA7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CB7F03" w14:textId="1FB946B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D482BC" w14:textId="6A42755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A84ED2" w14:textId="164769C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E4B70B" w14:textId="3D9C3CF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4ED212" w14:textId="0EEBB00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DDFBC5" w14:textId="68F81C7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107887" w14:textId="6D922F0C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.9</w:t>
            </w:r>
          </w:p>
        </w:tc>
      </w:tr>
      <w:tr w:rsidR="00D16C33" w:rsidRPr="00B2318C" w14:paraId="218BB60C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3E5C74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a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6DC86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9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AEC1D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7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4FDA9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82434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5CB66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5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CDF6D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9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8462A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C8E5B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2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20DFB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3.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343C16" w14:textId="22F1BAE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F1FD72" w14:textId="54014F2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94D602" w14:textId="7216BD1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E2CB2A" w14:textId="2675654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98EC30" w14:textId="2F4AFA3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A9D6C9" w14:textId="0426047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A1C5B1" w14:textId="58AA8E4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2A0DFD" w14:textId="5366639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6771F6" w14:textId="3635260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.4</w:t>
            </w:r>
          </w:p>
        </w:tc>
      </w:tr>
      <w:tr w:rsidR="00D16C33" w:rsidRPr="00B2318C" w14:paraId="0AEBEC87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D3AF5F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bey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FB8E2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6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89424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4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C1D03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5E20E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21240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4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0AA0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3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37242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720D88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9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7E0AC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3.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711FA2" w14:textId="7F32852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D7566D" w14:textId="7A92637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1B85DE" w14:textId="4C50AEA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EB4933" w14:textId="6D6B894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64022C" w14:textId="5666C53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B400E4" w14:textId="578095B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92F96D" w14:textId="461C210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77B931" w14:textId="59806CF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086A8A" w14:textId="02727CE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.7</w:t>
            </w:r>
          </w:p>
        </w:tc>
      </w:tr>
      <w:tr w:rsidR="00D16C33" w:rsidRPr="00B2318C" w14:paraId="6A8FAD13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DDB9F5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orogor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33A75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A7D5C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4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C101F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75564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7C54D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0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D05F0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4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DB5B7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51246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EF198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4.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B419A6" w14:textId="5BCEF3B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48F6EE" w14:textId="4F50681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35EB98" w14:textId="26A1D68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9BE59C" w14:textId="3523596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C45EC7" w14:textId="038BFE5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74A83F" w14:textId="57C02AE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675C51" w14:textId="4BA3391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4D6AC4" w14:textId="47E3741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05A4C9" w14:textId="1B3B86C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.2</w:t>
            </w:r>
          </w:p>
        </w:tc>
      </w:tr>
      <w:tr w:rsidR="00D16C33" w:rsidRPr="00B2318C" w14:paraId="6D378F16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EFADFC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twa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F26E9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89931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9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DC92F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3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FF4E7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7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714C2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1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83146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4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B1F801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83F04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A5397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3.0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9B79FB" w14:textId="7144D10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A3588A" w14:textId="322FDCD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88957A" w14:textId="71DB2CB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DB4004" w14:textId="58CA277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339300" w14:textId="28E8594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9B2DA9" w14:textId="03188C1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3381E3" w14:textId="4A51AE0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AC4F8" w14:textId="5365BD1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334052" w14:textId="798C447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.1</w:t>
            </w:r>
          </w:p>
        </w:tc>
      </w:tr>
      <w:tr w:rsidR="00D16C33" w:rsidRPr="00B2318C" w14:paraId="0B09963B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791E3B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wanz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896BD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5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F9F51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3D184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D82A5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5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DE06D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6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B8D31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7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86547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6468B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1354B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1.6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A57E1F" w14:textId="4E9596A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E420FC" w14:textId="3642045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D24673" w14:textId="42FFF7F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E5A0FE" w14:textId="35134CF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5DE360" w14:textId="60C3AA2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E8AF12" w14:textId="64338D9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910D2D" w14:textId="2386CCB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B31D57" w14:textId="1DB3DE2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79499C" w14:textId="7263C47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.1</w:t>
            </w:r>
          </w:p>
        </w:tc>
      </w:tr>
      <w:tr w:rsidR="00D16C33" w:rsidRPr="00B2318C" w14:paraId="4C79281F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D4FD86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Njomb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0EB7F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B4B17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6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07D15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F673D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C696E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991F8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8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5B233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6285B1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AF9E2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1.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544479" w14:textId="104CFB8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D38FCD" w14:textId="48C525E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408E01" w14:textId="71F6B28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9490BC" w14:textId="39D9278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814401" w14:textId="4B1E794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1AADB0" w14:textId="576B6226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85EBD0" w14:textId="3D6417A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B47136" w14:textId="31FC79D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681EFB" w14:textId="7095B9F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.3</w:t>
            </w:r>
          </w:p>
        </w:tc>
      </w:tr>
      <w:tr w:rsidR="00D16C33" w:rsidRPr="00B2318C" w14:paraId="62DD05CE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051C27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Pwan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15FDC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66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B58D9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3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04B81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16F79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8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261C3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9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16916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0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D4E14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D337D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3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12CF4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8.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A7E21E" w14:textId="0DC95F0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9A5944" w14:textId="58D3881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5F3A4E" w14:textId="4C196EC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4C8971" w14:textId="5CA2BE9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19C5B" w14:textId="11EEF60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17FC8A" w14:textId="1E8E432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01DCA" w14:textId="5B509D1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C39857" w14:textId="39057C9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B7FFCC" w14:textId="0EA5877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.0</w:t>
            </w:r>
          </w:p>
        </w:tc>
      </w:tr>
      <w:tr w:rsidR="00D16C33" w:rsidRPr="00B2318C" w14:paraId="0DA07EFC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34A1BA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Rukw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2D3A0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6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17259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7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0AA51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6B746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9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5CD36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6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27F828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1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67DE2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C2BD9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F0E708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0.8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DC042E" w14:textId="1C34228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9956AA" w14:textId="30B73D2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9E9EA3" w14:textId="6E85EE8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3895C1" w14:textId="4AE39F2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D5CBFA" w14:textId="5AB3A35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FF1EDE" w14:textId="4D5D4F06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501DF6" w14:textId="0A92CA7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9A551C" w14:textId="651BD68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BFFED9" w14:textId="6446C8A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.3</w:t>
            </w:r>
          </w:p>
        </w:tc>
      </w:tr>
      <w:tr w:rsidR="00D16C33" w:rsidRPr="00B2318C" w14:paraId="3AEF3AA2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344D35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Ruvu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82C4E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C93CF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9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34C88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FD424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8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E54F5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1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21FF31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0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47F04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DA1988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12374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2.9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E01D9F" w14:textId="37A9236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DD53BF" w14:textId="2F05C03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E2B150" w14:textId="1F77DDE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B90541" w14:textId="7BADE7D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0B7B7D" w14:textId="2BA34F9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8D1AF6" w14:textId="6413C0FC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50442F" w14:textId="6CB19B3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54795E" w14:textId="3E35CA6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C0F121" w14:textId="0E8DC1AC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.4</w:t>
            </w:r>
          </w:p>
        </w:tc>
      </w:tr>
      <w:tr w:rsidR="00D16C33" w:rsidRPr="00B2318C" w14:paraId="76183F0A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A922CF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Shinyang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A91D6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3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D9560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C61611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498DF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D876C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518AB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9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440AF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666AB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17FFE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9.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C07D69" w14:textId="436C5BB6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97E5BC" w14:textId="3F4B599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5526CD" w14:textId="5FEE643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BE6795" w14:textId="79EDFD4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988231" w14:textId="27C8229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C75B15" w14:textId="7D79014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FE00D5" w14:textId="3806414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72BACE" w14:textId="189D783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7538FE" w14:textId="01A5586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3</w:t>
            </w:r>
          </w:p>
        </w:tc>
      </w:tr>
      <w:tr w:rsidR="00D16C33" w:rsidRPr="00B2318C" w14:paraId="4107148C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374983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lastRenderedPageBreak/>
              <w:t>Simiy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0BE934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7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FE35B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4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5FDF2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000EF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4AFDF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0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FE87B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3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AA134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B399A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19D72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2.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60FF2B" w14:textId="09C3DCD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29C6F9" w14:textId="0BDDF413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C31AB2" w14:textId="78E92B4C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E3E924" w14:textId="3695050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73F90C" w14:textId="270D05D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261BA6" w14:textId="5491BC5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FF846D" w14:textId="0135A6E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880A43" w14:textId="0C55EBE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FE7CD0" w14:textId="61D571C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.1</w:t>
            </w:r>
          </w:p>
        </w:tc>
      </w:tr>
      <w:tr w:rsidR="00D16C33" w:rsidRPr="00B2318C" w14:paraId="4D6E59B5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AC28A8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Singi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A0A12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53332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7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DD4A4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77AF6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9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91F1C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0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F5C2A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6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3851B6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A387F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7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A2CD58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1.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AC6390" w14:textId="11D8755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7466CD" w14:textId="7356734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9897FE" w14:textId="362136C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0BDD18" w14:textId="48BF803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2D91D2" w14:textId="7905B16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4016A9" w14:textId="55A75B9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B1FE21" w14:textId="1C7254D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6EFC52" w14:textId="243D658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2C8CE" w14:textId="12C51EEB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.6</w:t>
            </w:r>
          </w:p>
        </w:tc>
      </w:tr>
      <w:tr w:rsidR="00D16C33" w:rsidRPr="00B2318C" w14:paraId="16CC1525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744A8D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Songw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5CB5E1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6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BA242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4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08999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FA32D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6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7E3AD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A48CB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2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B657C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52B308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AAFAC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0.8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642320" w14:textId="3E0548F6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A45341" w14:textId="2DC6E3F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1A82CF" w14:textId="25B9928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1920C3" w14:textId="0A41C0E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0A8472" w14:textId="30713C82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87FEAF" w14:textId="26A6719C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422DF4" w14:textId="60661C3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E9D42F" w14:textId="3B430AA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7E1A85" w14:textId="0549869F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.8</w:t>
            </w:r>
          </w:p>
        </w:tc>
      </w:tr>
      <w:tr w:rsidR="00D16C33" w:rsidRPr="00B2318C" w14:paraId="7DF3B432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53E217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Tabo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15684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00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4EDA37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9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16491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FE1040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6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C269D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1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639AB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8.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34875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38513E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91AC6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0.7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901FC5" w14:textId="4A106DB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1FAA6C" w14:textId="190259C6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D9D39E" w14:textId="0D9A183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981AD5" w14:textId="120811E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4A2D54" w14:textId="7710D83C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B9C217" w14:textId="46AC8F9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57A646" w14:textId="24A4E19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92B4EE" w14:textId="37C1BF6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33DEB6" w14:textId="65FC707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.2</w:t>
            </w:r>
          </w:p>
        </w:tc>
      </w:tr>
      <w:tr w:rsidR="00D16C33" w:rsidRPr="00B2318C" w14:paraId="12AA3778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54D854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Tang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FBD33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55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E3213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7D862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90843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2C5FEF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2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6931A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6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A1FD9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89D5A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D56A89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9.5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64FCEF" w14:textId="16C25B8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483DA2" w14:textId="190B965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713D67" w14:textId="3F5DD25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4D7230" w14:textId="563149A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223FC7" w14:textId="0CBFC17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F592CE" w14:textId="7058148E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0DC513" w14:textId="31CD3BE5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4E3462" w14:textId="1C9E951A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3C5C35" w14:textId="203F8DE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.1</w:t>
            </w:r>
          </w:p>
        </w:tc>
      </w:tr>
      <w:tr w:rsidR="00D16C33" w:rsidRPr="00B2318C" w14:paraId="6B75F607" w14:textId="77777777" w:rsidTr="00D16C33">
        <w:trPr>
          <w:gridAfter w:val="1"/>
          <w:wAfter w:w="6" w:type="dxa"/>
          <w:trHeight w:val="31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1EC4BF" w14:textId="77777777" w:rsidR="00D16C33" w:rsidRPr="00AC72BF" w:rsidRDefault="00D16C33" w:rsidP="00D16C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26E982B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85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D0A01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827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9A2623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B5E4C2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107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15AA5C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91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357AFD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5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BC279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78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4759A5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33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46D29A" w14:textId="7777777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AC7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42.8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0A389B" w14:textId="78C5C07D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6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2A8A45" w14:textId="3B7CDE4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27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074B7C" w14:textId="00DF3448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2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E7CCC2" w14:textId="31A90F01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1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A6F9EF" w14:textId="587437F7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7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CEF5EE" w14:textId="30185A79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4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BD7678" w14:textId="71CC41F4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7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768640" w14:textId="77CE788C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9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0928FB" w14:textId="0669A080" w:rsidR="00D16C33" w:rsidRPr="00AC72BF" w:rsidRDefault="00D16C33" w:rsidP="00D16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0.6</w:t>
            </w:r>
          </w:p>
        </w:tc>
      </w:tr>
    </w:tbl>
    <w:p w14:paraId="502AF683" w14:textId="77777777" w:rsidR="009F509C" w:rsidRPr="009F509C" w:rsidRDefault="009F509C">
      <w:pPr>
        <w:rPr>
          <w:lang w:val="en-GB"/>
        </w:rPr>
      </w:pPr>
    </w:p>
    <w:sectPr w:rsidR="009F509C" w:rsidRPr="009F509C" w:rsidSect="00094D00">
      <w:pgSz w:w="21546" w:h="11907" w:orient="landscape"/>
      <w:pgMar w:top="1440" w:right="1440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33EE3E" w14:textId="77777777" w:rsidR="00A41774" w:rsidRDefault="00A41774" w:rsidP="009F509C">
      <w:pPr>
        <w:spacing w:after="0" w:line="240" w:lineRule="auto"/>
      </w:pPr>
      <w:r>
        <w:separator/>
      </w:r>
    </w:p>
  </w:endnote>
  <w:endnote w:type="continuationSeparator" w:id="0">
    <w:p w14:paraId="7DEEB680" w14:textId="77777777" w:rsidR="00A41774" w:rsidRDefault="00A41774" w:rsidP="009F5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BDF5F7" w14:textId="77777777" w:rsidR="00A41774" w:rsidRDefault="00A41774" w:rsidP="009F509C">
      <w:pPr>
        <w:spacing w:after="0" w:line="240" w:lineRule="auto"/>
      </w:pPr>
      <w:r>
        <w:separator/>
      </w:r>
    </w:p>
  </w:footnote>
  <w:footnote w:type="continuationSeparator" w:id="0">
    <w:p w14:paraId="514793DA" w14:textId="77777777" w:rsidR="00A41774" w:rsidRDefault="00A41774" w:rsidP="009F5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BF"/>
    <w:rsid w:val="00094D00"/>
    <w:rsid w:val="00411FC3"/>
    <w:rsid w:val="004413DC"/>
    <w:rsid w:val="005213A5"/>
    <w:rsid w:val="00571109"/>
    <w:rsid w:val="0064444C"/>
    <w:rsid w:val="006C506D"/>
    <w:rsid w:val="00716A46"/>
    <w:rsid w:val="009421D6"/>
    <w:rsid w:val="00973A92"/>
    <w:rsid w:val="009F509C"/>
    <w:rsid w:val="00A41774"/>
    <w:rsid w:val="00A608B2"/>
    <w:rsid w:val="00AC72BF"/>
    <w:rsid w:val="00B2318C"/>
    <w:rsid w:val="00B6178D"/>
    <w:rsid w:val="00C929CB"/>
    <w:rsid w:val="00D16C33"/>
    <w:rsid w:val="00DD6D70"/>
    <w:rsid w:val="00FC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5F66C"/>
  <w15:chartTrackingRefBased/>
  <w15:docId w15:val="{EE6F5ADE-DF51-483D-BBF4-3B6BBCE70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50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09C"/>
  </w:style>
  <w:style w:type="paragraph" w:styleId="Footer">
    <w:name w:val="footer"/>
    <w:basedOn w:val="Normal"/>
    <w:link w:val="FooterChar"/>
    <w:uiPriority w:val="99"/>
    <w:unhideWhenUsed/>
    <w:rsid w:val="009F50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09C"/>
  </w:style>
  <w:style w:type="character" w:styleId="CommentReference">
    <w:name w:val="annotation reference"/>
    <w:basedOn w:val="DefaultParagraphFont"/>
    <w:uiPriority w:val="99"/>
    <w:semiHidden/>
    <w:unhideWhenUsed/>
    <w:rsid w:val="00FC5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F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57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2</Pages>
  <Words>595</Words>
  <Characters>2232</Characters>
  <Application>Microsoft Office Word</Application>
  <DocSecurity>0</DocSecurity>
  <Lines>558</Lines>
  <Paragraphs>5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e Mandai</dc:creator>
  <cp:keywords/>
  <dc:description/>
  <cp:lastModifiedBy>Salehe Mandai</cp:lastModifiedBy>
  <cp:revision>6</cp:revision>
  <cp:lastPrinted>2024-11-28T10:33:00Z</cp:lastPrinted>
  <dcterms:created xsi:type="dcterms:W3CDTF">2024-11-27T23:08:00Z</dcterms:created>
  <dcterms:modified xsi:type="dcterms:W3CDTF">2024-11-28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30edf6-8d6a-471d-b42e-1fb9b429ed5f</vt:lpwstr>
  </property>
</Properties>
</file>